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A06BCC" w14:textId="3E3A39F6" w:rsidR="00026055" w:rsidRDefault="00026055" w:rsidP="00CA06D9">
      <w:pPr>
        <w:rPr>
          <w:rFonts w:ascii="Times New Roman" w:hAnsi="Times New Roman" w:cs="Times New Roman"/>
          <w:sz w:val="24"/>
          <w:szCs w:val="24"/>
        </w:rPr>
      </w:pPr>
      <w:r w:rsidRPr="00026055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>
        <w:rPr>
          <w:rFonts w:ascii="Times New Roman" w:hAnsi="Times New Roman" w:cs="Times New Roman"/>
          <w:sz w:val="24"/>
          <w:szCs w:val="24"/>
        </w:rPr>
        <w:t xml:space="preserve"> Compositions of the different group units at the time of data collection</w:t>
      </w:r>
      <w:r w:rsidR="003326E2">
        <w:rPr>
          <w:rFonts w:ascii="Times New Roman" w:hAnsi="Times New Roman" w:cs="Times New Roman"/>
          <w:sz w:val="24"/>
          <w:szCs w:val="24"/>
        </w:rPr>
        <w:t xml:space="preserve"> (March 2023).</w:t>
      </w:r>
    </w:p>
    <w:tbl>
      <w:tblPr>
        <w:tblStyle w:val="TableGrid"/>
        <w:tblW w:w="11199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851"/>
        <w:gridCol w:w="1560"/>
        <w:gridCol w:w="992"/>
        <w:gridCol w:w="1276"/>
        <w:gridCol w:w="1275"/>
        <w:gridCol w:w="1985"/>
        <w:gridCol w:w="1843"/>
        <w:gridCol w:w="1417"/>
      </w:tblGrid>
      <w:tr w:rsidR="00476E44" w:rsidRPr="00CA06D9" w14:paraId="417AAE10" w14:textId="77777777" w:rsidTr="00476E44">
        <w:trPr>
          <w:trHeight w:val="1024"/>
        </w:trPr>
        <w:tc>
          <w:tcPr>
            <w:tcW w:w="851" w:type="dxa"/>
          </w:tcPr>
          <w:p w14:paraId="2B09488D" w14:textId="54D4C206" w:rsidR="00476E44" w:rsidRPr="003326E2" w:rsidRDefault="00476E44" w:rsidP="0004276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1560" w:type="dxa"/>
          </w:tcPr>
          <w:p w14:paraId="5C75FBB5" w14:textId="5B60C8EE" w:rsidR="00476E44" w:rsidRPr="003326E2" w:rsidRDefault="00476E44" w:rsidP="00042760">
            <w:pPr>
              <w:rPr>
                <w:rFonts w:ascii="Times New Roman" w:hAnsi="Times New Roman" w:cs="Times New Roman"/>
                <w:b/>
                <w:bCs/>
              </w:rPr>
            </w:pPr>
            <w:r w:rsidRPr="003326E2">
              <w:rPr>
                <w:rFonts w:ascii="Times New Roman" w:hAnsi="Times New Roman" w:cs="Times New Roman"/>
                <w:b/>
                <w:bCs/>
              </w:rPr>
              <w:t>Group unit (AMU/OMU)</w:t>
            </w:r>
          </w:p>
        </w:tc>
        <w:tc>
          <w:tcPr>
            <w:tcW w:w="992" w:type="dxa"/>
          </w:tcPr>
          <w:p w14:paraId="35464298" w14:textId="77777777" w:rsidR="00476E44" w:rsidRPr="003326E2" w:rsidRDefault="00476E44" w:rsidP="00042760">
            <w:pPr>
              <w:rPr>
                <w:rFonts w:ascii="Times New Roman" w:hAnsi="Times New Roman" w:cs="Times New Roman"/>
                <w:b/>
                <w:bCs/>
              </w:rPr>
            </w:pPr>
            <w:r w:rsidRPr="003326E2">
              <w:rPr>
                <w:rFonts w:ascii="Times New Roman" w:hAnsi="Times New Roman" w:cs="Times New Roman"/>
                <w:b/>
                <w:bCs/>
              </w:rPr>
              <w:t xml:space="preserve">Leader male ID </w:t>
            </w:r>
          </w:p>
        </w:tc>
        <w:tc>
          <w:tcPr>
            <w:tcW w:w="1276" w:type="dxa"/>
          </w:tcPr>
          <w:p w14:paraId="63759403" w14:textId="77777777" w:rsidR="00476E44" w:rsidRPr="003326E2" w:rsidRDefault="00476E44" w:rsidP="00042760">
            <w:pPr>
              <w:rPr>
                <w:rFonts w:ascii="Times New Roman" w:hAnsi="Times New Roman" w:cs="Times New Roman"/>
                <w:b/>
                <w:bCs/>
              </w:rPr>
            </w:pPr>
            <w:r w:rsidRPr="003326E2">
              <w:rPr>
                <w:rFonts w:ascii="Times New Roman" w:hAnsi="Times New Roman" w:cs="Times New Roman"/>
                <w:b/>
                <w:bCs/>
              </w:rPr>
              <w:t xml:space="preserve">N° of adult females </w:t>
            </w:r>
            <w:r w:rsidRPr="00476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&gt;6 years)</w:t>
            </w:r>
          </w:p>
        </w:tc>
        <w:tc>
          <w:tcPr>
            <w:tcW w:w="1275" w:type="dxa"/>
          </w:tcPr>
          <w:p w14:paraId="30BC2C47" w14:textId="77777777" w:rsidR="00476E44" w:rsidRPr="003326E2" w:rsidRDefault="00476E44" w:rsidP="00042760">
            <w:pPr>
              <w:rPr>
                <w:rFonts w:ascii="Times New Roman" w:hAnsi="Times New Roman" w:cs="Times New Roman"/>
                <w:b/>
                <w:bCs/>
              </w:rPr>
            </w:pPr>
            <w:r w:rsidRPr="003326E2">
              <w:rPr>
                <w:rFonts w:ascii="Times New Roman" w:hAnsi="Times New Roman" w:cs="Times New Roman"/>
                <w:b/>
                <w:bCs/>
              </w:rPr>
              <w:t xml:space="preserve">N° of adult males </w:t>
            </w:r>
            <w:r w:rsidRPr="00476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&gt;6 years)</w:t>
            </w:r>
          </w:p>
        </w:tc>
        <w:tc>
          <w:tcPr>
            <w:tcW w:w="1985" w:type="dxa"/>
          </w:tcPr>
          <w:p w14:paraId="3DFB7CEE" w14:textId="77777777" w:rsidR="00476E44" w:rsidRPr="003326E2" w:rsidRDefault="00476E44" w:rsidP="00042760">
            <w:pPr>
              <w:rPr>
                <w:rFonts w:ascii="Times New Roman" w:hAnsi="Times New Roman" w:cs="Times New Roman"/>
                <w:b/>
                <w:bCs/>
              </w:rPr>
            </w:pPr>
            <w:r w:rsidRPr="003326E2">
              <w:rPr>
                <w:rFonts w:ascii="Times New Roman" w:hAnsi="Times New Roman" w:cs="Times New Roman"/>
                <w:b/>
                <w:bCs/>
              </w:rPr>
              <w:t xml:space="preserve">N° of subadult/juvenile males </w:t>
            </w:r>
            <w:r w:rsidRPr="00476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3&lt;years old&lt;6)</w:t>
            </w:r>
          </w:p>
        </w:tc>
        <w:tc>
          <w:tcPr>
            <w:tcW w:w="1843" w:type="dxa"/>
          </w:tcPr>
          <w:p w14:paraId="73F487D5" w14:textId="77777777" w:rsidR="00476E44" w:rsidRPr="003326E2" w:rsidRDefault="00476E44" w:rsidP="00042760">
            <w:pPr>
              <w:rPr>
                <w:rFonts w:ascii="Times New Roman" w:hAnsi="Times New Roman" w:cs="Times New Roman"/>
                <w:b/>
                <w:bCs/>
              </w:rPr>
            </w:pPr>
            <w:r w:rsidRPr="003326E2">
              <w:rPr>
                <w:rFonts w:ascii="Times New Roman" w:hAnsi="Times New Roman" w:cs="Times New Roman"/>
                <w:b/>
                <w:bCs/>
              </w:rPr>
              <w:t xml:space="preserve">N° of subadult/juvenile females </w:t>
            </w:r>
            <w:r w:rsidRPr="00476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3&lt;years old&lt;6)</w:t>
            </w:r>
          </w:p>
        </w:tc>
        <w:tc>
          <w:tcPr>
            <w:tcW w:w="1417" w:type="dxa"/>
          </w:tcPr>
          <w:p w14:paraId="070BDA43" w14:textId="77777777" w:rsidR="00476E44" w:rsidRPr="003326E2" w:rsidRDefault="00476E44" w:rsidP="00042760">
            <w:pPr>
              <w:rPr>
                <w:rFonts w:ascii="Times New Roman" w:hAnsi="Times New Roman" w:cs="Times New Roman"/>
                <w:b/>
                <w:bCs/>
              </w:rPr>
            </w:pPr>
            <w:r w:rsidRPr="003326E2">
              <w:rPr>
                <w:rFonts w:ascii="Times New Roman" w:hAnsi="Times New Roman" w:cs="Times New Roman"/>
                <w:b/>
                <w:bCs/>
              </w:rPr>
              <w:t>N° of infants</w:t>
            </w:r>
          </w:p>
          <w:p w14:paraId="6CC0F4C2" w14:textId="77777777" w:rsidR="00476E44" w:rsidRPr="003326E2" w:rsidRDefault="00476E44" w:rsidP="00042760">
            <w:pPr>
              <w:rPr>
                <w:rFonts w:ascii="Times New Roman" w:hAnsi="Times New Roman" w:cs="Times New Roman"/>
                <w:b/>
                <w:bCs/>
              </w:rPr>
            </w:pPr>
            <w:r w:rsidRPr="00476E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&lt;3years old)</w:t>
            </w:r>
          </w:p>
        </w:tc>
      </w:tr>
      <w:tr w:rsidR="00476E44" w:rsidRPr="00CA06D9" w14:paraId="30A2ADCC" w14:textId="77777777" w:rsidTr="00476E44">
        <w:trPr>
          <w:trHeight w:val="253"/>
        </w:trPr>
        <w:tc>
          <w:tcPr>
            <w:tcW w:w="851" w:type="dxa"/>
          </w:tcPr>
          <w:p w14:paraId="59E21F1C" w14:textId="65DE22F8" w:rsidR="00476E44" w:rsidRPr="003326E2" w:rsidRDefault="00476E44" w:rsidP="000427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1</w:t>
            </w:r>
          </w:p>
        </w:tc>
        <w:tc>
          <w:tcPr>
            <w:tcW w:w="1560" w:type="dxa"/>
          </w:tcPr>
          <w:p w14:paraId="1A7471C2" w14:textId="1E3106E4" w:rsidR="00476E44" w:rsidRPr="003326E2" w:rsidRDefault="00476E44" w:rsidP="00042760">
            <w:pPr>
              <w:rPr>
                <w:rFonts w:ascii="Times New Roman" w:hAnsi="Times New Roman" w:cs="Times New Roman"/>
              </w:rPr>
            </w:pPr>
            <w:r w:rsidRPr="003326E2">
              <w:rPr>
                <w:rFonts w:ascii="Times New Roman" w:hAnsi="Times New Roman" w:cs="Times New Roman"/>
              </w:rPr>
              <w:t>OMU 1</w:t>
            </w:r>
          </w:p>
        </w:tc>
        <w:tc>
          <w:tcPr>
            <w:tcW w:w="992" w:type="dxa"/>
          </w:tcPr>
          <w:p w14:paraId="003CE012" w14:textId="77777777" w:rsidR="00476E44" w:rsidRPr="003326E2" w:rsidRDefault="00476E44" w:rsidP="00042760">
            <w:pPr>
              <w:rPr>
                <w:rFonts w:ascii="Times New Roman" w:hAnsi="Times New Roman" w:cs="Times New Roman"/>
              </w:rPr>
            </w:pPr>
            <w:r w:rsidRPr="003326E2">
              <w:rPr>
                <w:rFonts w:ascii="Times New Roman" w:hAnsi="Times New Roman" w:cs="Times New Roman"/>
              </w:rPr>
              <w:t>Sumo</w:t>
            </w:r>
          </w:p>
        </w:tc>
        <w:tc>
          <w:tcPr>
            <w:tcW w:w="1276" w:type="dxa"/>
          </w:tcPr>
          <w:p w14:paraId="3A6CB5AE" w14:textId="77777777" w:rsidR="00476E44" w:rsidRPr="003326E2" w:rsidRDefault="00476E44" w:rsidP="00042760">
            <w:pPr>
              <w:rPr>
                <w:rFonts w:ascii="Times New Roman" w:hAnsi="Times New Roman" w:cs="Times New Roman"/>
              </w:rPr>
            </w:pPr>
            <w:r w:rsidRPr="003326E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75" w:type="dxa"/>
          </w:tcPr>
          <w:p w14:paraId="7782B551" w14:textId="77777777" w:rsidR="00476E44" w:rsidRPr="003326E2" w:rsidRDefault="00476E44" w:rsidP="00042760">
            <w:pPr>
              <w:rPr>
                <w:rFonts w:ascii="Times New Roman" w:hAnsi="Times New Roman" w:cs="Times New Roman"/>
              </w:rPr>
            </w:pPr>
            <w:r w:rsidRPr="003326E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</w:tcPr>
          <w:p w14:paraId="6C72DC3C" w14:textId="77777777" w:rsidR="00476E44" w:rsidRPr="003326E2" w:rsidRDefault="00476E44" w:rsidP="00042760">
            <w:pPr>
              <w:rPr>
                <w:rFonts w:ascii="Times New Roman" w:hAnsi="Times New Roman" w:cs="Times New Roman"/>
              </w:rPr>
            </w:pPr>
            <w:r w:rsidRPr="003326E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3" w:type="dxa"/>
          </w:tcPr>
          <w:p w14:paraId="0D77D4B9" w14:textId="77777777" w:rsidR="00476E44" w:rsidRPr="003326E2" w:rsidRDefault="00476E44" w:rsidP="00042760">
            <w:pPr>
              <w:rPr>
                <w:rFonts w:ascii="Times New Roman" w:hAnsi="Times New Roman" w:cs="Times New Roman"/>
              </w:rPr>
            </w:pPr>
            <w:r w:rsidRPr="003326E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7" w:type="dxa"/>
          </w:tcPr>
          <w:p w14:paraId="4928787A" w14:textId="77777777" w:rsidR="00476E44" w:rsidRPr="003326E2" w:rsidRDefault="00476E44" w:rsidP="00042760">
            <w:pPr>
              <w:rPr>
                <w:rFonts w:ascii="Times New Roman" w:hAnsi="Times New Roman" w:cs="Times New Roman"/>
              </w:rPr>
            </w:pPr>
            <w:r w:rsidRPr="003326E2">
              <w:rPr>
                <w:rFonts w:ascii="Times New Roman" w:hAnsi="Times New Roman" w:cs="Times New Roman"/>
              </w:rPr>
              <w:t>2</w:t>
            </w:r>
          </w:p>
        </w:tc>
      </w:tr>
      <w:tr w:rsidR="00476E44" w:rsidRPr="00CA06D9" w14:paraId="4CD55391" w14:textId="77777777" w:rsidTr="00476E44">
        <w:trPr>
          <w:trHeight w:val="253"/>
        </w:trPr>
        <w:tc>
          <w:tcPr>
            <w:tcW w:w="851" w:type="dxa"/>
          </w:tcPr>
          <w:p w14:paraId="1EA19EAD" w14:textId="448691F9" w:rsidR="00476E44" w:rsidRPr="003326E2" w:rsidRDefault="00476E44" w:rsidP="000427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1</w:t>
            </w:r>
          </w:p>
        </w:tc>
        <w:tc>
          <w:tcPr>
            <w:tcW w:w="1560" w:type="dxa"/>
          </w:tcPr>
          <w:p w14:paraId="6BF23DE7" w14:textId="52D05D8C" w:rsidR="00476E44" w:rsidRPr="003326E2" w:rsidRDefault="00476E44" w:rsidP="00042760">
            <w:pPr>
              <w:rPr>
                <w:rFonts w:ascii="Times New Roman" w:hAnsi="Times New Roman" w:cs="Times New Roman"/>
              </w:rPr>
            </w:pPr>
            <w:r w:rsidRPr="003326E2">
              <w:rPr>
                <w:rFonts w:ascii="Times New Roman" w:hAnsi="Times New Roman" w:cs="Times New Roman"/>
              </w:rPr>
              <w:t>OMU 2</w:t>
            </w:r>
          </w:p>
        </w:tc>
        <w:tc>
          <w:tcPr>
            <w:tcW w:w="992" w:type="dxa"/>
          </w:tcPr>
          <w:p w14:paraId="473DBC1B" w14:textId="77777777" w:rsidR="00476E44" w:rsidRPr="003326E2" w:rsidRDefault="00476E44" w:rsidP="00042760">
            <w:pPr>
              <w:rPr>
                <w:rFonts w:ascii="Times New Roman" w:hAnsi="Times New Roman" w:cs="Times New Roman"/>
              </w:rPr>
            </w:pPr>
            <w:r w:rsidRPr="003326E2">
              <w:rPr>
                <w:rFonts w:ascii="Times New Roman" w:hAnsi="Times New Roman" w:cs="Times New Roman"/>
              </w:rPr>
              <w:t xml:space="preserve">Enzo </w:t>
            </w:r>
          </w:p>
        </w:tc>
        <w:tc>
          <w:tcPr>
            <w:tcW w:w="1276" w:type="dxa"/>
          </w:tcPr>
          <w:p w14:paraId="266634F2" w14:textId="77777777" w:rsidR="00476E44" w:rsidRPr="003326E2" w:rsidRDefault="00476E44" w:rsidP="00042760">
            <w:pPr>
              <w:rPr>
                <w:rFonts w:ascii="Times New Roman" w:hAnsi="Times New Roman" w:cs="Times New Roman"/>
              </w:rPr>
            </w:pPr>
            <w:r w:rsidRPr="003326E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5" w:type="dxa"/>
          </w:tcPr>
          <w:p w14:paraId="3A09F949" w14:textId="77777777" w:rsidR="00476E44" w:rsidRPr="003326E2" w:rsidRDefault="00476E44" w:rsidP="00042760">
            <w:pPr>
              <w:rPr>
                <w:rFonts w:ascii="Times New Roman" w:hAnsi="Times New Roman" w:cs="Times New Roman"/>
              </w:rPr>
            </w:pPr>
            <w:r w:rsidRPr="003326E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</w:tcPr>
          <w:p w14:paraId="2BAD4967" w14:textId="77777777" w:rsidR="00476E44" w:rsidRPr="003326E2" w:rsidRDefault="00476E44" w:rsidP="00042760">
            <w:pPr>
              <w:rPr>
                <w:rFonts w:ascii="Times New Roman" w:hAnsi="Times New Roman" w:cs="Times New Roman"/>
              </w:rPr>
            </w:pPr>
            <w:r w:rsidRPr="003326E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3" w:type="dxa"/>
          </w:tcPr>
          <w:p w14:paraId="31E5ACC4" w14:textId="77777777" w:rsidR="00476E44" w:rsidRPr="003326E2" w:rsidRDefault="00476E44" w:rsidP="00042760">
            <w:pPr>
              <w:rPr>
                <w:rFonts w:ascii="Times New Roman" w:hAnsi="Times New Roman" w:cs="Times New Roman"/>
              </w:rPr>
            </w:pPr>
            <w:r w:rsidRPr="003326E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7" w:type="dxa"/>
          </w:tcPr>
          <w:p w14:paraId="5321A575" w14:textId="77777777" w:rsidR="00476E44" w:rsidRPr="003326E2" w:rsidRDefault="00476E44" w:rsidP="00042760">
            <w:pPr>
              <w:rPr>
                <w:rFonts w:ascii="Times New Roman" w:hAnsi="Times New Roman" w:cs="Times New Roman"/>
              </w:rPr>
            </w:pPr>
            <w:r w:rsidRPr="003326E2">
              <w:rPr>
                <w:rFonts w:ascii="Times New Roman" w:hAnsi="Times New Roman" w:cs="Times New Roman"/>
              </w:rPr>
              <w:t>6</w:t>
            </w:r>
          </w:p>
        </w:tc>
      </w:tr>
      <w:tr w:rsidR="00476E44" w:rsidRPr="00CA06D9" w14:paraId="2935202A" w14:textId="77777777" w:rsidTr="00476E44">
        <w:trPr>
          <w:trHeight w:val="253"/>
        </w:trPr>
        <w:tc>
          <w:tcPr>
            <w:tcW w:w="851" w:type="dxa"/>
          </w:tcPr>
          <w:p w14:paraId="7546E5FE" w14:textId="4495AC88" w:rsidR="00476E44" w:rsidRPr="003326E2" w:rsidRDefault="00476E44" w:rsidP="000427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1</w:t>
            </w:r>
          </w:p>
        </w:tc>
        <w:tc>
          <w:tcPr>
            <w:tcW w:w="1560" w:type="dxa"/>
          </w:tcPr>
          <w:p w14:paraId="2EF3C841" w14:textId="39510C05" w:rsidR="00476E44" w:rsidRPr="003326E2" w:rsidRDefault="00476E44" w:rsidP="00042760">
            <w:pPr>
              <w:rPr>
                <w:rFonts w:ascii="Times New Roman" w:hAnsi="Times New Roman" w:cs="Times New Roman"/>
              </w:rPr>
            </w:pPr>
            <w:r w:rsidRPr="003326E2">
              <w:rPr>
                <w:rFonts w:ascii="Times New Roman" w:hAnsi="Times New Roman" w:cs="Times New Roman"/>
              </w:rPr>
              <w:t>AMU</w:t>
            </w:r>
          </w:p>
        </w:tc>
        <w:tc>
          <w:tcPr>
            <w:tcW w:w="992" w:type="dxa"/>
          </w:tcPr>
          <w:p w14:paraId="595632A3" w14:textId="77777777" w:rsidR="00476E44" w:rsidRPr="003326E2" w:rsidRDefault="00476E44" w:rsidP="00042760">
            <w:pPr>
              <w:rPr>
                <w:rFonts w:ascii="Times New Roman" w:hAnsi="Times New Roman" w:cs="Times New Roman"/>
              </w:rPr>
            </w:pPr>
            <w:r w:rsidRPr="003326E2">
              <w:rPr>
                <w:rFonts w:ascii="Times New Roman" w:hAnsi="Times New Roman" w:cs="Times New Roman"/>
              </w:rPr>
              <w:t>Rocco</w:t>
            </w:r>
          </w:p>
        </w:tc>
        <w:tc>
          <w:tcPr>
            <w:tcW w:w="1276" w:type="dxa"/>
          </w:tcPr>
          <w:p w14:paraId="5AE18CED" w14:textId="77777777" w:rsidR="00476E44" w:rsidRPr="003326E2" w:rsidRDefault="00476E44" w:rsidP="00042760">
            <w:pPr>
              <w:rPr>
                <w:rFonts w:ascii="Times New Roman" w:hAnsi="Times New Roman" w:cs="Times New Roman"/>
              </w:rPr>
            </w:pPr>
            <w:r w:rsidRPr="003326E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5" w:type="dxa"/>
          </w:tcPr>
          <w:p w14:paraId="19E847A7" w14:textId="77777777" w:rsidR="00476E44" w:rsidRPr="003326E2" w:rsidRDefault="00476E44" w:rsidP="00042760">
            <w:pPr>
              <w:rPr>
                <w:rFonts w:ascii="Times New Roman" w:hAnsi="Times New Roman" w:cs="Times New Roman"/>
              </w:rPr>
            </w:pPr>
            <w:r w:rsidRPr="003326E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85" w:type="dxa"/>
          </w:tcPr>
          <w:p w14:paraId="7F118630" w14:textId="77777777" w:rsidR="00476E44" w:rsidRPr="003326E2" w:rsidRDefault="00476E44" w:rsidP="00042760">
            <w:pPr>
              <w:rPr>
                <w:rFonts w:ascii="Times New Roman" w:hAnsi="Times New Roman" w:cs="Times New Roman"/>
              </w:rPr>
            </w:pPr>
            <w:r w:rsidRPr="003326E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</w:tcPr>
          <w:p w14:paraId="5E55EC4D" w14:textId="77777777" w:rsidR="00476E44" w:rsidRPr="003326E2" w:rsidRDefault="00476E44" w:rsidP="00042760">
            <w:pPr>
              <w:rPr>
                <w:rFonts w:ascii="Times New Roman" w:hAnsi="Times New Roman" w:cs="Times New Roman"/>
              </w:rPr>
            </w:pPr>
            <w:r w:rsidRPr="003326E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</w:tcPr>
          <w:p w14:paraId="21573265" w14:textId="77777777" w:rsidR="00476E44" w:rsidRPr="003326E2" w:rsidRDefault="00476E44" w:rsidP="00042760">
            <w:pPr>
              <w:rPr>
                <w:rFonts w:ascii="Times New Roman" w:hAnsi="Times New Roman" w:cs="Times New Roman"/>
              </w:rPr>
            </w:pPr>
            <w:r w:rsidRPr="003326E2">
              <w:rPr>
                <w:rFonts w:ascii="Times New Roman" w:hAnsi="Times New Roman" w:cs="Times New Roman"/>
              </w:rPr>
              <w:t>0</w:t>
            </w:r>
          </w:p>
        </w:tc>
      </w:tr>
      <w:tr w:rsidR="00476E44" w:rsidRPr="00CA06D9" w14:paraId="776A7323" w14:textId="77777777" w:rsidTr="00476E44">
        <w:trPr>
          <w:trHeight w:val="253"/>
        </w:trPr>
        <w:tc>
          <w:tcPr>
            <w:tcW w:w="851" w:type="dxa"/>
          </w:tcPr>
          <w:p w14:paraId="56C402B5" w14:textId="11B2C5D7" w:rsidR="00476E44" w:rsidRPr="003326E2" w:rsidRDefault="00476E44" w:rsidP="000427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2</w:t>
            </w:r>
          </w:p>
        </w:tc>
        <w:tc>
          <w:tcPr>
            <w:tcW w:w="1560" w:type="dxa"/>
          </w:tcPr>
          <w:p w14:paraId="761FAC11" w14:textId="3BF23ABC" w:rsidR="00476E44" w:rsidRPr="003326E2" w:rsidRDefault="00476E44" w:rsidP="00042760">
            <w:pPr>
              <w:rPr>
                <w:rFonts w:ascii="Times New Roman" w:hAnsi="Times New Roman" w:cs="Times New Roman"/>
              </w:rPr>
            </w:pPr>
            <w:r w:rsidRPr="003326E2">
              <w:rPr>
                <w:rFonts w:ascii="Times New Roman" w:hAnsi="Times New Roman" w:cs="Times New Roman"/>
              </w:rPr>
              <w:t>OMU 3</w:t>
            </w:r>
          </w:p>
        </w:tc>
        <w:tc>
          <w:tcPr>
            <w:tcW w:w="992" w:type="dxa"/>
          </w:tcPr>
          <w:p w14:paraId="38190CF3" w14:textId="77777777" w:rsidR="00476E44" w:rsidRPr="003326E2" w:rsidRDefault="00476E44" w:rsidP="00042760">
            <w:pPr>
              <w:rPr>
                <w:rFonts w:ascii="Times New Roman" w:hAnsi="Times New Roman" w:cs="Times New Roman"/>
              </w:rPr>
            </w:pPr>
            <w:r w:rsidRPr="003326E2">
              <w:rPr>
                <w:rFonts w:ascii="Times New Roman" w:hAnsi="Times New Roman" w:cs="Times New Roman"/>
              </w:rPr>
              <w:t xml:space="preserve">Biondo </w:t>
            </w:r>
          </w:p>
        </w:tc>
        <w:tc>
          <w:tcPr>
            <w:tcW w:w="1276" w:type="dxa"/>
          </w:tcPr>
          <w:p w14:paraId="34129B06" w14:textId="77777777" w:rsidR="00476E44" w:rsidRPr="003326E2" w:rsidRDefault="00476E44" w:rsidP="00042760">
            <w:pPr>
              <w:rPr>
                <w:rFonts w:ascii="Times New Roman" w:hAnsi="Times New Roman" w:cs="Times New Roman"/>
              </w:rPr>
            </w:pPr>
            <w:r w:rsidRPr="003326E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5" w:type="dxa"/>
          </w:tcPr>
          <w:p w14:paraId="48D1F95D" w14:textId="77777777" w:rsidR="00476E44" w:rsidRPr="003326E2" w:rsidRDefault="00476E44" w:rsidP="00042760">
            <w:pPr>
              <w:rPr>
                <w:rFonts w:ascii="Times New Roman" w:hAnsi="Times New Roman" w:cs="Times New Roman"/>
              </w:rPr>
            </w:pPr>
            <w:r w:rsidRPr="003326E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</w:tcPr>
          <w:p w14:paraId="3A5849DD" w14:textId="77777777" w:rsidR="00476E44" w:rsidRPr="003326E2" w:rsidRDefault="00476E44" w:rsidP="00042760">
            <w:pPr>
              <w:rPr>
                <w:rFonts w:ascii="Times New Roman" w:hAnsi="Times New Roman" w:cs="Times New Roman"/>
              </w:rPr>
            </w:pPr>
            <w:r w:rsidRPr="003326E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43" w:type="dxa"/>
          </w:tcPr>
          <w:p w14:paraId="68167E65" w14:textId="77777777" w:rsidR="00476E44" w:rsidRPr="003326E2" w:rsidRDefault="00476E44" w:rsidP="00042760">
            <w:pPr>
              <w:rPr>
                <w:rFonts w:ascii="Times New Roman" w:hAnsi="Times New Roman" w:cs="Times New Roman"/>
              </w:rPr>
            </w:pPr>
            <w:r w:rsidRPr="003326E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17" w:type="dxa"/>
          </w:tcPr>
          <w:p w14:paraId="41FBE419" w14:textId="77777777" w:rsidR="00476E44" w:rsidRPr="003326E2" w:rsidRDefault="00476E44" w:rsidP="00042760">
            <w:pPr>
              <w:rPr>
                <w:rFonts w:ascii="Times New Roman" w:hAnsi="Times New Roman" w:cs="Times New Roman"/>
              </w:rPr>
            </w:pPr>
            <w:r w:rsidRPr="003326E2">
              <w:rPr>
                <w:rFonts w:ascii="Times New Roman" w:hAnsi="Times New Roman" w:cs="Times New Roman"/>
              </w:rPr>
              <w:t>4</w:t>
            </w:r>
          </w:p>
        </w:tc>
      </w:tr>
      <w:tr w:rsidR="00476E44" w:rsidRPr="00CA06D9" w14:paraId="271FA639" w14:textId="77777777" w:rsidTr="00476E44">
        <w:trPr>
          <w:trHeight w:val="253"/>
        </w:trPr>
        <w:tc>
          <w:tcPr>
            <w:tcW w:w="851" w:type="dxa"/>
          </w:tcPr>
          <w:p w14:paraId="3A100AA0" w14:textId="005AFADC" w:rsidR="00476E44" w:rsidRPr="003326E2" w:rsidRDefault="00476E44" w:rsidP="000427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2</w:t>
            </w:r>
          </w:p>
        </w:tc>
        <w:tc>
          <w:tcPr>
            <w:tcW w:w="1560" w:type="dxa"/>
          </w:tcPr>
          <w:p w14:paraId="49D000AC" w14:textId="38A8AD60" w:rsidR="00476E44" w:rsidRPr="003326E2" w:rsidRDefault="00476E44" w:rsidP="00042760">
            <w:pPr>
              <w:rPr>
                <w:rFonts w:ascii="Times New Roman" w:hAnsi="Times New Roman" w:cs="Times New Roman"/>
              </w:rPr>
            </w:pPr>
            <w:r w:rsidRPr="003326E2">
              <w:rPr>
                <w:rFonts w:ascii="Times New Roman" w:hAnsi="Times New Roman" w:cs="Times New Roman"/>
              </w:rPr>
              <w:t xml:space="preserve">OMU 4 </w:t>
            </w:r>
          </w:p>
        </w:tc>
        <w:tc>
          <w:tcPr>
            <w:tcW w:w="992" w:type="dxa"/>
          </w:tcPr>
          <w:p w14:paraId="4BB6A32C" w14:textId="77777777" w:rsidR="00476E44" w:rsidRPr="003326E2" w:rsidRDefault="00476E44" w:rsidP="00042760">
            <w:pPr>
              <w:rPr>
                <w:rFonts w:ascii="Times New Roman" w:hAnsi="Times New Roman" w:cs="Times New Roman"/>
              </w:rPr>
            </w:pPr>
            <w:proofErr w:type="spellStart"/>
            <w:r w:rsidRPr="003326E2">
              <w:rPr>
                <w:rFonts w:ascii="Times New Roman" w:hAnsi="Times New Roman" w:cs="Times New Roman"/>
              </w:rPr>
              <w:t>Giangi</w:t>
            </w:r>
            <w:proofErr w:type="spellEnd"/>
            <w:r w:rsidRPr="003326E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</w:tcPr>
          <w:p w14:paraId="389E9CE9" w14:textId="77777777" w:rsidR="00476E44" w:rsidRPr="003326E2" w:rsidRDefault="00476E44" w:rsidP="00042760">
            <w:pPr>
              <w:rPr>
                <w:rFonts w:ascii="Times New Roman" w:hAnsi="Times New Roman" w:cs="Times New Roman"/>
              </w:rPr>
            </w:pPr>
            <w:r w:rsidRPr="003326E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</w:tcPr>
          <w:p w14:paraId="37F66CE3" w14:textId="77777777" w:rsidR="00476E44" w:rsidRPr="003326E2" w:rsidRDefault="00476E44" w:rsidP="00042760">
            <w:pPr>
              <w:rPr>
                <w:rFonts w:ascii="Times New Roman" w:hAnsi="Times New Roman" w:cs="Times New Roman"/>
              </w:rPr>
            </w:pPr>
            <w:r w:rsidRPr="003326E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</w:tcPr>
          <w:p w14:paraId="03BC1CEE" w14:textId="77777777" w:rsidR="00476E44" w:rsidRPr="003326E2" w:rsidRDefault="00476E44" w:rsidP="00042760">
            <w:pPr>
              <w:rPr>
                <w:rFonts w:ascii="Times New Roman" w:hAnsi="Times New Roman" w:cs="Times New Roman"/>
              </w:rPr>
            </w:pPr>
            <w:r w:rsidRPr="003326E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3" w:type="dxa"/>
          </w:tcPr>
          <w:p w14:paraId="62AE8F7B" w14:textId="77777777" w:rsidR="00476E44" w:rsidRPr="003326E2" w:rsidRDefault="00476E44" w:rsidP="00042760">
            <w:pPr>
              <w:rPr>
                <w:rFonts w:ascii="Times New Roman" w:hAnsi="Times New Roman" w:cs="Times New Roman"/>
              </w:rPr>
            </w:pPr>
            <w:r w:rsidRPr="003326E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7" w:type="dxa"/>
          </w:tcPr>
          <w:p w14:paraId="5DC3444A" w14:textId="77777777" w:rsidR="00476E44" w:rsidRPr="003326E2" w:rsidRDefault="00476E44" w:rsidP="00042760">
            <w:pPr>
              <w:rPr>
                <w:rFonts w:ascii="Times New Roman" w:hAnsi="Times New Roman" w:cs="Times New Roman"/>
              </w:rPr>
            </w:pPr>
            <w:r w:rsidRPr="003326E2">
              <w:rPr>
                <w:rFonts w:ascii="Times New Roman" w:hAnsi="Times New Roman" w:cs="Times New Roman"/>
              </w:rPr>
              <w:t>1</w:t>
            </w:r>
          </w:p>
        </w:tc>
      </w:tr>
    </w:tbl>
    <w:p w14:paraId="31CF9730" w14:textId="77777777" w:rsidR="003326E2" w:rsidRPr="00CA06D9" w:rsidRDefault="003326E2" w:rsidP="00CA06D9">
      <w:pPr>
        <w:rPr>
          <w:rFonts w:ascii="Times New Roman" w:hAnsi="Times New Roman" w:cs="Times New Roman"/>
          <w:sz w:val="24"/>
          <w:szCs w:val="24"/>
        </w:rPr>
      </w:pPr>
    </w:p>
    <w:sectPr w:rsidR="003326E2" w:rsidRPr="00CA06D9" w:rsidSect="00F53C5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D6F"/>
    <w:rsid w:val="00026055"/>
    <w:rsid w:val="00236164"/>
    <w:rsid w:val="00306043"/>
    <w:rsid w:val="003326E2"/>
    <w:rsid w:val="00411BAE"/>
    <w:rsid w:val="00476E44"/>
    <w:rsid w:val="00624D6F"/>
    <w:rsid w:val="006954E5"/>
    <w:rsid w:val="0079195D"/>
    <w:rsid w:val="00CA06D9"/>
    <w:rsid w:val="00CF3458"/>
    <w:rsid w:val="00ED2897"/>
    <w:rsid w:val="00F53C5E"/>
    <w:rsid w:val="00FC1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622160"/>
  <w15:chartTrackingRefBased/>
  <w15:docId w15:val="{1590D046-C1AC-4D8A-9C07-5581F2DB2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06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0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Pedruzzi</dc:creator>
  <cp:keywords/>
  <dc:description/>
  <cp:lastModifiedBy>Luca Pedruzzi</cp:lastModifiedBy>
  <cp:revision>13</cp:revision>
  <dcterms:created xsi:type="dcterms:W3CDTF">2023-11-29T12:26:00Z</dcterms:created>
  <dcterms:modified xsi:type="dcterms:W3CDTF">2023-11-30T08:19:00Z</dcterms:modified>
</cp:coreProperties>
</file>